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641" w:tblpY="299"/>
        <w:tblOverlap w:val="never"/>
        <w:tblW w:w="158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4"/>
        <w:gridCol w:w="573"/>
        <w:gridCol w:w="586"/>
        <w:gridCol w:w="613"/>
        <w:gridCol w:w="546"/>
        <w:gridCol w:w="532"/>
        <w:gridCol w:w="545"/>
        <w:gridCol w:w="518"/>
        <w:gridCol w:w="600"/>
        <w:gridCol w:w="491"/>
        <w:gridCol w:w="505"/>
        <w:gridCol w:w="504"/>
        <w:gridCol w:w="505"/>
        <w:gridCol w:w="512"/>
      </w:tblGrid>
      <w:tr w:rsidR="00A07312" w14:paraId="495EACAF" w14:textId="77777777">
        <w:trPr>
          <w:trHeight w:val="2848"/>
        </w:trPr>
        <w:tc>
          <w:tcPr>
            <w:tcW w:w="8794" w:type="dxa"/>
            <w:tcBorders>
              <w:bottom w:val="single" w:sz="12" w:space="0" w:color="000000"/>
              <w:tl2br w:val="nil"/>
              <w:tr2bl w:val="nil"/>
            </w:tcBorders>
          </w:tcPr>
          <w:p w14:paraId="73C84DF6" w14:textId="77777777" w:rsidR="00A07312" w:rsidRDefault="000F53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ppendix 1 The scores of CASP assessments</w:t>
            </w:r>
          </w:p>
          <w:p w14:paraId="6663C0FD" w14:textId="77777777" w:rsidR="00A07312" w:rsidRDefault="00A073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EF9609" w14:textId="77777777" w:rsidR="00A07312" w:rsidRDefault="00A073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5B8EDE" w14:textId="77777777" w:rsidR="00A07312" w:rsidRDefault="00A073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84ABF2" w14:textId="77777777" w:rsidR="00A07312" w:rsidRDefault="00A073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C53FD3" w14:textId="77777777" w:rsidR="00A07312" w:rsidRDefault="00A073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2E647B" w14:textId="77777777" w:rsidR="00A07312" w:rsidRDefault="00A073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D1B2EC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P Criteria</w:t>
            </w:r>
          </w:p>
        </w:tc>
        <w:tc>
          <w:tcPr>
            <w:tcW w:w="573" w:type="dxa"/>
            <w:tcBorders>
              <w:bottom w:val="single" w:sz="12" w:space="0" w:color="000000"/>
              <w:tl2br w:val="nil"/>
              <w:tr2bl w:val="nil"/>
            </w:tcBorders>
            <w:textDirection w:val="tbLrV"/>
          </w:tcPr>
          <w:p w14:paraId="43CA0BD5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Barone et al., 2014</w:t>
            </w:r>
          </w:p>
        </w:tc>
        <w:tc>
          <w:tcPr>
            <w:tcW w:w="586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3934CD36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dambaram et al., 2011</w:t>
            </w:r>
          </w:p>
        </w:tc>
        <w:tc>
          <w:tcPr>
            <w:tcW w:w="613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39B15A7F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g et al., 2022</w:t>
            </w:r>
          </w:p>
        </w:tc>
        <w:tc>
          <w:tcPr>
            <w:tcW w:w="546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63E997B8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K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  <w:tc>
          <w:tcPr>
            <w:tcW w:w="532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136E6907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ibere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09</w:t>
            </w:r>
          </w:p>
        </w:tc>
        <w:tc>
          <w:tcPr>
            <w:tcW w:w="545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0DBFFCB3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obbedez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  <w:tc>
          <w:tcPr>
            <w:tcW w:w="518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194E19A0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obbedez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3</w:t>
            </w:r>
          </w:p>
        </w:tc>
        <w:tc>
          <w:tcPr>
            <w:tcW w:w="600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6439C43F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jafi et al., 2012</w:t>
            </w:r>
          </w:p>
        </w:tc>
        <w:tc>
          <w:tcPr>
            <w:tcW w:w="491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172A9CC6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ssim et al., 2015</w:t>
            </w:r>
          </w:p>
        </w:tc>
        <w:tc>
          <w:tcPr>
            <w:tcW w:w="505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58CD2362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Nguyen et al.2019</w:t>
            </w:r>
          </w:p>
        </w:tc>
        <w:tc>
          <w:tcPr>
            <w:tcW w:w="504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50D33D11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lliam et al., 2014</w:t>
            </w:r>
          </w:p>
        </w:tc>
        <w:tc>
          <w:tcPr>
            <w:tcW w:w="505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52DAA68B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Zhang et al., 2013</w:t>
            </w:r>
          </w:p>
        </w:tc>
        <w:tc>
          <w:tcPr>
            <w:tcW w:w="512" w:type="dxa"/>
            <w:tcBorders>
              <w:bottom w:val="single" w:sz="12" w:space="0" w:color="000000"/>
              <w:tl2br w:val="nil"/>
              <w:tr2bl w:val="nil"/>
            </w:tcBorders>
            <w:textDirection w:val="tbRlV"/>
          </w:tcPr>
          <w:p w14:paraId="2933F585" w14:textId="77777777" w:rsidR="00A07312" w:rsidRDefault="000F53D4">
            <w:pPr>
              <w:ind w:left="113" w:right="113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hang et al., 2008</w:t>
            </w:r>
          </w:p>
        </w:tc>
      </w:tr>
      <w:tr w:rsidR="000F53D4" w14:paraId="6DAD70A1" w14:textId="77777777" w:rsidTr="000F53D4">
        <w:trPr>
          <w:trHeight w:val="517"/>
        </w:trPr>
        <w:tc>
          <w:tcPr>
            <w:tcW w:w="8794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  <w:vAlign w:val="center"/>
          </w:tcPr>
          <w:p w14:paraId="50138659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Did the study address a clearly focused issue?</w:t>
            </w:r>
          </w:p>
        </w:tc>
        <w:tc>
          <w:tcPr>
            <w:tcW w:w="573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1815D6D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18DF5C5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4BE5F02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4F3A3E9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087FF27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2F8556E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2963EB6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794AC88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44FCA5E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2B75A9A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5BF9FC27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204B3C8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op w:val="single" w:sz="12" w:space="0" w:color="000000"/>
              <w:tl2br w:val="nil"/>
              <w:tr2bl w:val="nil"/>
            </w:tcBorders>
            <w:shd w:val="clear" w:color="auto" w:fill="DAE9F7"/>
          </w:tcPr>
          <w:p w14:paraId="015D26F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1C2340B5" w14:textId="77777777">
        <w:trPr>
          <w:trHeight w:val="612"/>
        </w:trPr>
        <w:tc>
          <w:tcPr>
            <w:tcW w:w="8794" w:type="dxa"/>
            <w:tcBorders>
              <w:tl2br w:val="nil"/>
              <w:tr2bl w:val="nil"/>
            </w:tcBorders>
            <w:vAlign w:val="center"/>
          </w:tcPr>
          <w:p w14:paraId="31C6BD96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Was the cohort recruited in an acceptable way?</w:t>
            </w:r>
          </w:p>
        </w:tc>
        <w:tc>
          <w:tcPr>
            <w:tcW w:w="573" w:type="dxa"/>
            <w:tcBorders>
              <w:tl2br w:val="nil"/>
              <w:tr2bl w:val="nil"/>
            </w:tcBorders>
          </w:tcPr>
          <w:p w14:paraId="3063F47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</w:tcPr>
          <w:p w14:paraId="05A746D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</w:tcPr>
          <w:p w14:paraId="7D54668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 w14:paraId="29ED9E5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 w14:paraId="1BE00EB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</w:tcPr>
          <w:p w14:paraId="7DA0D17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1D91171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62301BE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6AAC715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74852EC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 w14:paraId="3460AB7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7B9FA58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369F664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0F53D4" w14:paraId="6D694443" w14:textId="77777777" w:rsidTr="000F53D4">
        <w:trPr>
          <w:trHeight w:val="516"/>
        </w:trPr>
        <w:tc>
          <w:tcPr>
            <w:tcW w:w="879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0F7618DA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Was the exposure accurately measured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nimi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ias?</w:t>
            </w:r>
          </w:p>
        </w:tc>
        <w:tc>
          <w:tcPr>
            <w:tcW w:w="573" w:type="dxa"/>
            <w:tcBorders>
              <w:tl2br w:val="nil"/>
              <w:tr2bl w:val="nil"/>
            </w:tcBorders>
            <w:shd w:val="clear" w:color="auto" w:fill="DAE9F7"/>
          </w:tcPr>
          <w:p w14:paraId="40A4266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DAE9F7"/>
          </w:tcPr>
          <w:p w14:paraId="74623AF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  <w:shd w:val="clear" w:color="auto" w:fill="DAE9F7"/>
          </w:tcPr>
          <w:p w14:paraId="777E32F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DAE9F7"/>
          </w:tcPr>
          <w:p w14:paraId="3F75D79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DAE9F7"/>
          </w:tcPr>
          <w:p w14:paraId="26DD908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DAE9F7"/>
          </w:tcPr>
          <w:p w14:paraId="1CFF6E5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DAE9F7"/>
          </w:tcPr>
          <w:p w14:paraId="0E39599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DAE9F7"/>
          </w:tcPr>
          <w:p w14:paraId="492E1EF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DAE9F7"/>
          </w:tcPr>
          <w:p w14:paraId="0965C26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1FE0458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  <w:shd w:val="clear" w:color="auto" w:fill="DAE9F7"/>
          </w:tcPr>
          <w:p w14:paraId="79D94BB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203BE58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  <w:shd w:val="clear" w:color="auto" w:fill="DAE9F7"/>
          </w:tcPr>
          <w:p w14:paraId="34E26C8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07312" w14:paraId="2571609B" w14:textId="77777777">
        <w:trPr>
          <w:trHeight w:val="516"/>
        </w:trPr>
        <w:tc>
          <w:tcPr>
            <w:tcW w:w="8794" w:type="dxa"/>
            <w:tcBorders>
              <w:tl2br w:val="nil"/>
              <w:tr2bl w:val="nil"/>
            </w:tcBorders>
            <w:vAlign w:val="center"/>
          </w:tcPr>
          <w:p w14:paraId="7A6CAF67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Was the outcome accurately measured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nimi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ias?</w:t>
            </w:r>
          </w:p>
        </w:tc>
        <w:tc>
          <w:tcPr>
            <w:tcW w:w="573" w:type="dxa"/>
            <w:tcBorders>
              <w:tl2br w:val="nil"/>
              <w:tr2bl w:val="nil"/>
            </w:tcBorders>
          </w:tcPr>
          <w:p w14:paraId="3692065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86" w:type="dxa"/>
            <w:tcBorders>
              <w:tl2br w:val="nil"/>
              <w:tr2bl w:val="nil"/>
            </w:tcBorders>
          </w:tcPr>
          <w:p w14:paraId="1B0B190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13" w:type="dxa"/>
            <w:tcBorders>
              <w:tl2br w:val="nil"/>
              <w:tr2bl w:val="nil"/>
            </w:tcBorders>
          </w:tcPr>
          <w:p w14:paraId="13CC8D1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 w14:paraId="294E94B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 w14:paraId="46ACCC2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45" w:type="dxa"/>
            <w:tcBorders>
              <w:tl2br w:val="nil"/>
              <w:tr2bl w:val="nil"/>
            </w:tcBorders>
          </w:tcPr>
          <w:p w14:paraId="6E210EE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0545446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4D5DFBC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2990213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1957D9E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 w14:paraId="5A4E79D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0FA4CC3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403AA8F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07312" w14:paraId="0A9CDF62" w14:textId="77777777" w:rsidTr="000F53D4">
        <w:trPr>
          <w:trHeight w:val="679"/>
        </w:trPr>
        <w:tc>
          <w:tcPr>
            <w:tcW w:w="879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0993CF5D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Have the </w:t>
            </w:r>
            <w:r>
              <w:rPr>
                <w:rFonts w:ascii="Arial" w:hAnsi="Arial" w:cs="Arial"/>
                <w:sz w:val="22"/>
                <w:szCs w:val="22"/>
              </w:rPr>
              <w:t>authors identified all important confounding factors?</w:t>
            </w:r>
          </w:p>
          <w:p w14:paraId="0686C6FB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ave they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k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ccount of the confounding factors in the design and/ or analysis?</w:t>
            </w:r>
          </w:p>
        </w:tc>
        <w:tc>
          <w:tcPr>
            <w:tcW w:w="573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7B8C346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4CC2DCC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13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6A9CD99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1E5570F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4EDC9E0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00A6957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11C178F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464A30B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273B961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33F8C12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0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69179B4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49AC30D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12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6DDB216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07312" w14:paraId="2FEED370" w14:textId="77777777">
        <w:trPr>
          <w:trHeight w:val="596"/>
        </w:trPr>
        <w:tc>
          <w:tcPr>
            <w:tcW w:w="8794" w:type="dxa"/>
            <w:tcBorders>
              <w:tl2br w:val="nil"/>
              <w:tr2bl w:val="nil"/>
            </w:tcBorders>
            <w:vAlign w:val="center"/>
          </w:tcPr>
          <w:p w14:paraId="3F32755D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Was the follow up of subjects complete enough?</w:t>
            </w:r>
          </w:p>
          <w:p w14:paraId="0DCD448F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as the follow up of subjects long </w:t>
            </w:r>
            <w:r>
              <w:rPr>
                <w:rFonts w:ascii="Arial" w:hAnsi="Arial" w:cs="Arial"/>
                <w:sz w:val="22"/>
                <w:szCs w:val="22"/>
              </w:rPr>
              <w:t>enough?</w:t>
            </w:r>
          </w:p>
        </w:tc>
        <w:tc>
          <w:tcPr>
            <w:tcW w:w="573" w:type="dxa"/>
            <w:tcBorders>
              <w:tl2br w:val="nil"/>
              <w:tr2bl w:val="nil"/>
            </w:tcBorders>
          </w:tcPr>
          <w:p w14:paraId="16CBD84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2534C35B" w14:textId="77777777" w:rsidR="00A07312" w:rsidRDefault="00A07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6" w:type="dxa"/>
            <w:tcBorders>
              <w:tl2br w:val="nil"/>
              <w:tr2bl w:val="nil"/>
            </w:tcBorders>
          </w:tcPr>
          <w:p w14:paraId="7437504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</w:tcPr>
          <w:p w14:paraId="0910767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 w14:paraId="579C5FD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 w14:paraId="2516451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</w:tcPr>
          <w:p w14:paraId="6265C98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75F19DD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5140C10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3C3A22D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1D57E1F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 w14:paraId="4F8448E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20ED71A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502ED6A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161EA9D5" w14:textId="77777777" w:rsidTr="000F53D4">
        <w:trPr>
          <w:trHeight w:val="476"/>
        </w:trPr>
        <w:tc>
          <w:tcPr>
            <w:tcW w:w="879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78323DAF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What are the results of this study?</w:t>
            </w:r>
          </w:p>
        </w:tc>
        <w:tc>
          <w:tcPr>
            <w:tcW w:w="573" w:type="dxa"/>
            <w:tcBorders>
              <w:tl2br w:val="nil"/>
              <w:tr2bl w:val="nil"/>
            </w:tcBorders>
            <w:shd w:val="clear" w:color="auto" w:fill="DAE9F7"/>
          </w:tcPr>
          <w:p w14:paraId="3A75662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DAE9F7"/>
          </w:tcPr>
          <w:p w14:paraId="44DC982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  <w:shd w:val="clear" w:color="auto" w:fill="DAE9F7"/>
          </w:tcPr>
          <w:p w14:paraId="5DC5A33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DAE9F7"/>
          </w:tcPr>
          <w:p w14:paraId="0212BA9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DAE9F7"/>
          </w:tcPr>
          <w:p w14:paraId="238DDFC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DAE9F7"/>
          </w:tcPr>
          <w:p w14:paraId="14CE4E0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DAE9F7"/>
          </w:tcPr>
          <w:p w14:paraId="49943BA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DAE9F7"/>
          </w:tcPr>
          <w:p w14:paraId="56C08E9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DAE9F7"/>
          </w:tcPr>
          <w:p w14:paraId="342A2CE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5109D77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  <w:shd w:val="clear" w:color="auto" w:fill="DAE9F7"/>
          </w:tcPr>
          <w:p w14:paraId="019C9F0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708D36A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  <w:shd w:val="clear" w:color="auto" w:fill="DAE9F7"/>
          </w:tcPr>
          <w:p w14:paraId="74770C4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1EB3DA0A" w14:textId="77777777">
        <w:trPr>
          <w:trHeight w:val="476"/>
        </w:trPr>
        <w:tc>
          <w:tcPr>
            <w:tcW w:w="8794" w:type="dxa"/>
            <w:tcBorders>
              <w:tl2br w:val="nil"/>
              <w:tr2bl w:val="nil"/>
            </w:tcBorders>
            <w:vAlign w:val="center"/>
          </w:tcPr>
          <w:p w14:paraId="3166001C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How precise are the results?</w:t>
            </w:r>
          </w:p>
        </w:tc>
        <w:tc>
          <w:tcPr>
            <w:tcW w:w="573" w:type="dxa"/>
            <w:tcBorders>
              <w:tl2br w:val="nil"/>
              <w:tr2bl w:val="nil"/>
            </w:tcBorders>
          </w:tcPr>
          <w:p w14:paraId="311F00B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86" w:type="dxa"/>
            <w:tcBorders>
              <w:tl2br w:val="nil"/>
              <w:tr2bl w:val="nil"/>
            </w:tcBorders>
          </w:tcPr>
          <w:p w14:paraId="0D6A944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</w:tcPr>
          <w:p w14:paraId="4CC7BCB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 w14:paraId="25A0810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 w14:paraId="1983496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</w:tcPr>
          <w:p w14:paraId="5CA4D0E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39EF4D37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2C72174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2FF34ED7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24245E5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 w14:paraId="2244912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3B80E1E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5A66395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07312" w14:paraId="300AFE39" w14:textId="77777777" w:rsidTr="000F53D4">
        <w:trPr>
          <w:trHeight w:val="462"/>
        </w:trPr>
        <w:tc>
          <w:tcPr>
            <w:tcW w:w="879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74C07404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Do you believe the results?</w:t>
            </w:r>
          </w:p>
        </w:tc>
        <w:tc>
          <w:tcPr>
            <w:tcW w:w="573" w:type="dxa"/>
            <w:tcBorders>
              <w:tl2br w:val="nil"/>
              <w:tr2bl w:val="nil"/>
            </w:tcBorders>
            <w:shd w:val="clear" w:color="auto" w:fill="DAE9F7"/>
          </w:tcPr>
          <w:p w14:paraId="162FBB1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DAE9F7"/>
          </w:tcPr>
          <w:p w14:paraId="4029EC2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  <w:shd w:val="clear" w:color="auto" w:fill="DAE9F7"/>
          </w:tcPr>
          <w:p w14:paraId="23564D5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DAE9F7"/>
          </w:tcPr>
          <w:p w14:paraId="40E2F2E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DAE9F7"/>
          </w:tcPr>
          <w:p w14:paraId="5D8C728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DAE9F7"/>
          </w:tcPr>
          <w:p w14:paraId="7011DE1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DAE9F7"/>
          </w:tcPr>
          <w:p w14:paraId="7881CB4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DAE9F7"/>
          </w:tcPr>
          <w:p w14:paraId="26615CF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DAE9F7"/>
          </w:tcPr>
          <w:p w14:paraId="0037F2F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7D704D3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  <w:shd w:val="clear" w:color="auto" w:fill="DAE9F7"/>
          </w:tcPr>
          <w:p w14:paraId="584EF0E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677C9F8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  <w:shd w:val="clear" w:color="auto" w:fill="DAE9F7"/>
          </w:tcPr>
          <w:p w14:paraId="33005D6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0CFFD41D" w14:textId="77777777">
        <w:trPr>
          <w:trHeight w:val="503"/>
        </w:trPr>
        <w:tc>
          <w:tcPr>
            <w:tcW w:w="8794" w:type="dxa"/>
            <w:tcBorders>
              <w:tl2br w:val="nil"/>
              <w:tr2bl w:val="nil"/>
            </w:tcBorders>
            <w:vAlign w:val="center"/>
          </w:tcPr>
          <w:p w14:paraId="30C79C16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Can the results be applied to the </w:t>
            </w:r>
            <w:r>
              <w:rPr>
                <w:rFonts w:ascii="Arial" w:hAnsi="Arial" w:cs="Arial"/>
                <w:sz w:val="22"/>
                <w:szCs w:val="22"/>
              </w:rPr>
              <w:t>local population?</w:t>
            </w:r>
          </w:p>
        </w:tc>
        <w:tc>
          <w:tcPr>
            <w:tcW w:w="573" w:type="dxa"/>
            <w:tcBorders>
              <w:tl2br w:val="nil"/>
              <w:tr2bl w:val="nil"/>
            </w:tcBorders>
          </w:tcPr>
          <w:p w14:paraId="74BBC77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</w:tcPr>
          <w:p w14:paraId="62E0FBE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</w:tcPr>
          <w:p w14:paraId="6C2C793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 w14:paraId="013280C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 w14:paraId="098337D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</w:tcPr>
          <w:p w14:paraId="0A0151D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6FADE003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7C77C40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19A8C047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79E5150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 w14:paraId="6464479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761C5A5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38C231D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099558B1" w14:textId="77777777" w:rsidTr="000F53D4">
        <w:trPr>
          <w:trHeight w:val="489"/>
        </w:trPr>
        <w:tc>
          <w:tcPr>
            <w:tcW w:w="879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4D79146E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Do the results of this study fit with other available evidence?</w:t>
            </w:r>
          </w:p>
        </w:tc>
        <w:tc>
          <w:tcPr>
            <w:tcW w:w="573" w:type="dxa"/>
            <w:tcBorders>
              <w:tl2br w:val="nil"/>
              <w:tr2bl w:val="nil"/>
            </w:tcBorders>
            <w:shd w:val="clear" w:color="auto" w:fill="DAE9F7"/>
          </w:tcPr>
          <w:p w14:paraId="3911AD2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DAE9F7"/>
          </w:tcPr>
          <w:p w14:paraId="762BBDC7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  <w:shd w:val="clear" w:color="auto" w:fill="DAE9F7"/>
          </w:tcPr>
          <w:p w14:paraId="071C5FA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DAE9F7"/>
          </w:tcPr>
          <w:p w14:paraId="668D38F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DAE9F7"/>
          </w:tcPr>
          <w:p w14:paraId="52D0472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DAE9F7"/>
          </w:tcPr>
          <w:p w14:paraId="1B45BB8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DAE9F7"/>
          </w:tcPr>
          <w:p w14:paraId="5D38955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DAE9F7"/>
          </w:tcPr>
          <w:p w14:paraId="5EC52BC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DAE9F7"/>
          </w:tcPr>
          <w:p w14:paraId="4D2C511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382FF89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  <w:shd w:val="clear" w:color="auto" w:fill="DAE9F7"/>
          </w:tcPr>
          <w:p w14:paraId="2360576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4206CEA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  <w:shd w:val="clear" w:color="auto" w:fill="DAE9F7"/>
          </w:tcPr>
          <w:p w14:paraId="1A31F51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7D589BC3" w14:textId="77777777">
        <w:trPr>
          <w:trHeight w:val="462"/>
        </w:trPr>
        <w:tc>
          <w:tcPr>
            <w:tcW w:w="8794" w:type="dxa"/>
            <w:tcBorders>
              <w:tl2br w:val="nil"/>
              <w:tr2bl w:val="nil"/>
            </w:tcBorders>
            <w:vAlign w:val="center"/>
          </w:tcPr>
          <w:p w14:paraId="41783B25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What are the implication of this study for practice?</w:t>
            </w:r>
          </w:p>
        </w:tc>
        <w:tc>
          <w:tcPr>
            <w:tcW w:w="573" w:type="dxa"/>
            <w:tcBorders>
              <w:tl2br w:val="nil"/>
              <w:tr2bl w:val="nil"/>
            </w:tcBorders>
          </w:tcPr>
          <w:p w14:paraId="3C81C0C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</w:tcPr>
          <w:p w14:paraId="58CE417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3" w:type="dxa"/>
            <w:tcBorders>
              <w:tl2br w:val="nil"/>
              <w:tr2bl w:val="nil"/>
            </w:tcBorders>
          </w:tcPr>
          <w:p w14:paraId="7BB1D5D4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6" w:type="dxa"/>
            <w:tcBorders>
              <w:tl2br w:val="nil"/>
              <w:tr2bl w:val="nil"/>
            </w:tcBorders>
          </w:tcPr>
          <w:p w14:paraId="70652C49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 w14:paraId="7460D98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45" w:type="dxa"/>
            <w:tcBorders>
              <w:tl2br w:val="nil"/>
              <w:tr2bl w:val="nil"/>
            </w:tcBorders>
          </w:tcPr>
          <w:p w14:paraId="4286681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3952FB1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 w14:paraId="3F767911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3F0F5C5D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4B5737CC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4" w:type="dxa"/>
            <w:tcBorders>
              <w:tl2br w:val="nil"/>
              <w:tr2bl w:val="nil"/>
            </w:tcBorders>
          </w:tcPr>
          <w:p w14:paraId="6C04690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 w14:paraId="003EC655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034B5DC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7312" w14:paraId="2B0EC3E3" w14:textId="77777777" w:rsidTr="000F53D4">
        <w:trPr>
          <w:trHeight w:val="421"/>
        </w:trPr>
        <w:tc>
          <w:tcPr>
            <w:tcW w:w="8794" w:type="dxa"/>
            <w:tcBorders>
              <w:tl2br w:val="nil"/>
              <w:tr2bl w:val="nil"/>
            </w:tcBorders>
            <w:shd w:val="clear" w:color="auto" w:fill="DAE9F7"/>
            <w:vAlign w:val="center"/>
          </w:tcPr>
          <w:p w14:paraId="4B5C9092" w14:textId="77777777" w:rsidR="00A07312" w:rsidRDefault="000F5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score of 24</w:t>
            </w:r>
          </w:p>
        </w:tc>
        <w:tc>
          <w:tcPr>
            <w:tcW w:w="573" w:type="dxa"/>
            <w:tcBorders>
              <w:tl2br w:val="nil"/>
              <w:tr2bl w:val="nil"/>
            </w:tcBorders>
            <w:shd w:val="clear" w:color="auto" w:fill="DAE9F7"/>
          </w:tcPr>
          <w:p w14:paraId="39231E0F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DAE9F7"/>
          </w:tcPr>
          <w:p w14:paraId="13450A4E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13" w:type="dxa"/>
            <w:tcBorders>
              <w:tl2br w:val="nil"/>
              <w:tr2bl w:val="nil"/>
            </w:tcBorders>
            <w:shd w:val="clear" w:color="auto" w:fill="DAE9F7"/>
          </w:tcPr>
          <w:p w14:paraId="5AA9188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46" w:type="dxa"/>
            <w:tcBorders>
              <w:tl2br w:val="nil"/>
              <w:tr2bl w:val="nil"/>
            </w:tcBorders>
            <w:shd w:val="clear" w:color="auto" w:fill="DAE9F7"/>
          </w:tcPr>
          <w:p w14:paraId="241F6DE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32" w:type="dxa"/>
            <w:tcBorders>
              <w:tl2br w:val="nil"/>
              <w:tr2bl w:val="nil"/>
            </w:tcBorders>
            <w:shd w:val="clear" w:color="auto" w:fill="DAE9F7"/>
          </w:tcPr>
          <w:p w14:paraId="64C815D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DAE9F7"/>
          </w:tcPr>
          <w:p w14:paraId="6AFB2B5A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DAE9F7"/>
          </w:tcPr>
          <w:p w14:paraId="40BB0FC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DAE9F7"/>
          </w:tcPr>
          <w:p w14:paraId="63586D40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DAE9F7"/>
          </w:tcPr>
          <w:p w14:paraId="5264200B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662E2022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04" w:type="dxa"/>
            <w:tcBorders>
              <w:tl2br w:val="nil"/>
              <w:tr2bl w:val="nil"/>
            </w:tcBorders>
            <w:shd w:val="clear" w:color="auto" w:fill="DAE9F7"/>
          </w:tcPr>
          <w:p w14:paraId="1293A5E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DAE9F7"/>
          </w:tcPr>
          <w:p w14:paraId="45503176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12" w:type="dxa"/>
            <w:tcBorders>
              <w:tl2br w:val="nil"/>
              <w:tr2bl w:val="nil"/>
            </w:tcBorders>
            <w:shd w:val="clear" w:color="auto" w:fill="DAE9F7"/>
          </w:tcPr>
          <w:p w14:paraId="30864B98" w14:textId="77777777" w:rsidR="00A07312" w:rsidRDefault="000F53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</w:tbl>
    <w:p w14:paraId="707DA1BF" w14:textId="77777777" w:rsidR="00A07312" w:rsidRDefault="00A07312">
      <w:pPr>
        <w:rPr>
          <w:rFonts w:ascii="Arial" w:hAnsi="Arial" w:cs="Arial"/>
        </w:rPr>
      </w:pPr>
    </w:p>
    <w:sectPr w:rsidR="00A0731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RmOTc0ZmVlMzI1Y2U4ZTNiZjBhZWYzMzIzY2EzYzQifQ=="/>
  </w:docVars>
  <w:rsids>
    <w:rsidRoot w:val="245C18D4"/>
    <w:rsid w:val="000F53D4"/>
    <w:rsid w:val="00A07312"/>
    <w:rsid w:val="245C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5D112"/>
  <w15:docId w15:val="{D36691B5-36D3-4AF7-B132-BB825DF6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4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</dc:creator>
  <cp:lastModifiedBy>Xingge Sun</cp:lastModifiedBy>
  <cp:revision>2</cp:revision>
  <dcterms:created xsi:type="dcterms:W3CDTF">2024-02-13T15:34:00Z</dcterms:created>
  <dcterms:modified xsi:type="dcterms:W3CDTF">2024-02-1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0A889AFBDE0412FAF968EBCD9CB4297_11</vt:lpwstr>
  </property>
</Properties>
</file>